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F0224" w14:textId="0F76CC6E" w:rsidR="009B5DE1" w:rsidRDefault="004157AC">
      <w:pPr>
        <w:rPr>
          <w:sz w:val="28"/>
          <w:szCs w:val="28"/>
        </w:rPr>
      </w:pPr>
      <w:r>
        <w:rPr>
          <w:sz w:val="28"/>
          <w:szCs w:val="28"/>
        </w:rPr>
        <w:br/>
      </w:r>
      <w:r w:rsidR="00DE43E0">
        <w:rPr>
          <w:noProof/>
          <w:sz w:val="28"/>
          <w:szCs w:val="28"/>
        </w:rPr>
        <w:drawing>
          <wp:inline distT="0" distB="0" distL="0" distR="0" wp14:anchorId="1BF9DC6E" wp14:editId="7127F1D3">
            <wp:extent cx="5486056" cy="2235200"/>
            <wp:effectExtent l="0" t="0" r="0" b="0"/>
            <wp:docPr id="6" name="Picture 1" descr="Macintosh HD:Users:yunanze:Desktop:TAP修改:图:Risk of bias grap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unanze:Desktop:TAP修改:图:Risk of bias graph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843" b="34492"/>
                    <a:stretch/>
                  </pic:blipFill>
                  <pic:spPr bwMode="auto">
                    <a:xfrm>
                      <a:off x="0" y="0"/>
                      <a:ext cx="5486400" cy="223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4A3AA" w14:textId="76F4B713" w:rsidR="00DE43E0" w:rsidRPr="00C175F7" w:rsidRDefault="00DE43E0" w:rsidP="00C175F7">
      <w:pPr>
        <w:widowControl w:val="0"/>
        <w:autoSpaceDE w:val="0"/>
        <w:autoSpaceDN w:val="0"/>
        <w:adjustRightInd w:val="0"/>
        <w:spacing w:after="240" w:line="360" w:lineRule="auto"/>
        <w:rPr>
          <w:sz w:val="28"/>
          <w:szCs w:val="28"/>
          <w:lang w:eastAsia="zh-CN"/>
        </w:rPr>
      </w:pPr>
      <w:r>
        <w:rPr>
          <w:rFonts w:ascii="Cambria" w:hAnsi="Cambria" w:cs="Cambria"/>
          <w:sz w:val="28"/>
          <w:szCs w:val="28"/>
        </w:rPr>
        <w:t xml:space="preserve">Figure 1. </w:t>
      </w:r>
      <w:r w:rsidR="00C175F7" w:rsidRPr="00961526">
        <w:rPr>
          <w:sz w:val="28"/>
          <w:szCs w:val="28"/>
          <w:lang w:eastAsia="zh-CN"/>
        </w:rPr>
        <w:t>Risk of bias graph: review authors' judgments about each risk of bias item presented as percentages across all included studies.</w:t>
      </w:r>
      <w:bookmarkStart w:id="0" w:name="_GoBack"/>
      <w:bookmarkEnd w:id="0"/>
    </w:p>
    <w:p w14:paraId="1F082293" w14:textId="77777777" w:rsidR="00DE43E0" w:rsidRPr="00D5363F" w:rsidRDefault="00DE43E0">
      <w:pPr>
        <w:rPr>
          <w:sz w:val="28"/>
          <w:szCs w:val="28"/>
        </w:rPr>
      </w:pPr>
    </w:p>
    <w:p w14:paraId="55CFEB36" w14:textId="4CC790B5" w:rsidR="00DE43E0" w:rsidRDefault="00DE43E0" w:rsidP="00D5363F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rFonts w:ascii="Cambria" w:hAnsi="Cambria" w:cs="Cambria"/>
          <w:noProof/>
          <w:sz w:val="28"/>
          <w:szCs w:val="28"/>
        </w:rPr>
        <w:drawing>
          <wp:inline distT="0" distB="0" distL="0" distR="0" wp14:anchorId="05ECE600" wp14:editId="01C01EB6">
            <wp:extent cx="4202349" cy="2743200"/>
            <wp:effectExtent l="0" t="0" r="0" b="0"/>
            <wp:docPr id="10" name="Picture 2" descr="Macintosh HD:Users:yunanze:Desktop:TAP修改:图:Risk of bias summar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unanze:Desktop:TAP修改:图:Risk of bias summary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7" b="6360"/>
                    <a:stretch/>
                  </pic:blipFill>
                  <pic:spPr bwMode="auto">
                    <a:xfrm>
                      <a:off x="0" y="0"/>
                      <a:ext cx="4202349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77EECE" w14:textId="6D8E18BE" w:rsidR="00DE43E0" w:rsidRDefault="00DE43E0" w:rsidP="00D5363F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 xml:space="preserve">Figure 2. </w:t>
      </w:r>
      <w:r w:rsidR="00C175F7" w:rsidRPr="00961526">
        <w:rPr>
          <w:sz w:val="28"/>
          <w:szCs w:val="28"/>
          <w:lang w:eastAsia="zh-CN"/>
        </w:rPr>
        <w:t>Risk of bias summary: review authors' judgments about each risk of bias item for each included study.</w:t>
      </w:r>
    </w:p>
    <w:p w14:paraId="247F5C26" w14:textId="370F0BEB" w:rsidR="00DE43E0" w:rsidRDefault="00DE43E0" w:rsidP="00D5363F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574901BF" wp14:editId="26D4F240">
            <wp:extent cx="2743200" cy="1828800"/>
            <wp:effectExtent l="0" t="0" r="0" b="0"/>
            <wp:docPr id="1" name="Picture 1" descr="Macintosh HD:Users:yunanze:Desktop:TAP修改:图:Funnel plot 2h at r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unanze:Desktop:TAP修改:图:Funnel plot 2h at res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202A8" w14:textId="5DE81E55" w:rsidR="00D5363F" w:rsidRDefault="00DE43E0" w:rsidP="00D5363F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3.</w:t>
      </w:r>
      <w:r w:rsidR="00D5363F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>Funnel plot of VAS score in 2</w:t>
      </w:r>
      <w:r w:rsidR="00B93CBD" w:rsidRPr="00961526">
        <w:rPr>
          <w:sz w:val="28"/>
          <w:szCs w:val="28"/>
          <w:lang w:eastAsia="zh-CN"/>
        </w:rPr>
        <w:t xml:space="preserve"> hours at rest between TAP and LAI groups.</w:t>
      </w:r>
      <w:r w:rsidR="00D5363F" w:rsidRPr="00D5363F">
        <w:rPr>
          <w:rFonts w:ascii="Cambria" w:hAnsi="Cambria" w:cs="Cambria"/>
          <w:sz w:val="28"/>
          <w:szCs w:val="28"/>
        </w:rPr>
        <w:t xml:space="preserve"> </w:t>
      </w:r>
    </w:p>
    <w:p w14:paraId="524031B9" w14:textId="618E2E82" w:rsidR="00B93CBD" w:rsidRPr="00D5363F" w:rsidRDefault="00B93CBD" w:rsidP="00D5363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099B56B8" wp14:editId="3A23E9A9">
            <wp:extent cx="2743200" cy="1828800"/>
            <wp:effectExtent l="0" t="0" r="0" b="0"/>
            <wp:docPr id="2" name="Picture 2" descr="Macintosh HD:Users:yunanze:Desktop:TAP修改:图:Funnel plot 2h on mov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unanze:Desktop:TAP修改:图:Funnel plot 2h on movemen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D5F06" w14:textId="4227518C" w:rsidR="00B93CBD" w:rsidRDefault="00DE43E0" w:rsidP="00B93CBD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4.</w:t>
      </w:r>
      <w:r w:rsidRPr="00D5363F">
        <w:rPr>
          <w:rFonts w:ascii="Cambria" w:hAnsi="Cambria" w:cs="Cambria"/>
          <w:sz w:val="28"/>
          <w:szCs w:val="28"/>
        </w:rPr>
        <w:t xml:space="preserve"> 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>Funnel plot of VAS score in 2</w:t>
      </w:r>
      <w:r w:rsidR="00B93CBD" w:rsidRPr="00961526">
        <w:rPr>
          <w:sz w:val="28"/>
          <w:szCs w:val="28"/>
          <w:lang w:eastAsia="zh-CN"/>
        </w:rPr>
        <w:t xml:space="preserve"> hours </w:t>
      </w:r>
      <w:r w:rsidR="00B93CBD" w:rsidRPr="00D5363F">
        <w:rPr>
          <w:rFonts w:ascii="Cambria" w:hAnsi="Cambria" w:cs="Cambria"/>
          <w:sz w:val="28"/>
          <w:szCs w:val="28"/>
        </w:rPr>
        <w:t>on movement</w:t>
      </w:r>
      <w:r w:rsidR="00B93CBD" w:rsidRPr="00961526">
        <w:rPr>
          <w:sz w:val="28"/>
          <w:szCs w:val="28"/>
          <w:lang w:eastAsia="zh-CN"/>
        </w:rPr>
        <w:t xml:space="preserve"> between TAP and LAI groups.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</w:p>
    <w:p w14:paraId="269B2B10" w14:textId="757DEE70" w:rsidR="00B93CBD" w:rsidRPr="00D5363F" w:rsidRDefault="00B93CBD" w:rsidP="00B93CB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22DD6989" wp14:editId="62F62DD8">
            <wp:extent cx="2743200" cy="1828800"/>
            <wp:effectExtent l="0" t="0" r="0" b="0"/>
            <wp:docPr id="3" name="Picture 3" descr="Macintosh HD:Users:yunanze:Desktop:TAP修改:图:Funnel plot 4h at r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yunanze:Desktop:TAP修改:图:Funnel plot 4h at res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F6091" w14:textId="59EF6ABF" w:rsidR="00B93CBD" w:rsidRDefault="00DE43E0" w:rsidP="00B93CBD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5.</w:t>
      </w:r>
      <w:r w:rsidRPr="00D5363F">
        <w:rPr>
          <w:rFonts w:ascii="Cambria" w:hAnsi="Cambria" w:cs="Cambria"/>
          <w:sz w:val="28"/>
          <w:szCs w:val="28"/>
        </w:rPr>
        <w:t xml:space="preserve"> 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>Funnel plot of VAS score in 4</w:t>
      </w:r>
      <w:r w:rsidR="00B93CBD" w:rsidRPr="00961526">
        <w:rPr>
          <w:sz w:val="28"/>
          <w:szCs w:val="28"/>
          <w:lang w:eastAsia="zh-CN"/>
        </w:rPr>
        <w:t xml:space="preserve"> hours at rest between TAP and LAI groups.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</w:p>
    <w:p w14:paraId="7B3139A4" w14:textId="38E67D56" w:rsidR="00B93CBD" w:rsidRPr="00D5363F" w:rsidRDefault="00B93CBD" w:rsidP="00B93CB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23CB2D7E" wp14:editId="4E3121EA">
            <wp:extent cx="2743200" cy="1828800"/>
            <wp:effectExtent l="0" t="0" r="0" b="0"/>
            <wp:docPr id="4" name="Picture 4" descr="Macintosh HD:Users:yunanze:Desktop:TAP修改:图:Funnel plot 4h on mov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yunanze:Desktop:TAP修改:图:Funnel plot 4h on movemen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79C0B" w14:textId="75D3ED0C" w:rsidR="00B93CBD" w:rsidRDefault="00DE43E0" w:rsidP="00B93CBD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6.</w:t>
      </w:r>
      <w:r w:rsidRPr="00D5363F">
        <w:rPr>
          <w:rFonts w:ascii="Cambria" w:hAnsi="Cambria" w:cs="Cambria"/>
          <w:sz w:val="28"/>
          <w:szCs w:val="28"/>
        </w:rPr>
        <w:t xml:space="preserve"> 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>Funnel plot of VAS score in 4</w:t>
      </w:r>
      <w:r w:rsidR="00B93CBD" w:rsidRPr="00961526">
        <w:rPr>
          <w:sz w:val="28"/>
          <w:szCs w:val="28"/>
          <w:lang w:eastAsia="zh-CN"/>
        </w:rPr>
        <w:t xml:space="preserve"> hours </w:t>
      </w:r>
      <w:r w:rsidR="00B93CBD" w:rsidRPr="00D5363F">
        <w:rPr>
          <w:rFonts w:ascii="Cambria" w:hAnsi="Cambria" w:cs="Cambria"/>
          <w:sz w:val="28"/>
          <w:szCs w:val="28"/>
        </w:rPr>
        <w:t>on movement</w:t>
      </w:r>
      <w:r w:rsidR="00B93CBD" w:rsidRPr="00961526">
        <w:rPr>
          <w:sz w:val="28"/>
          <w:szCs w:val="28"/>
          <w:lang w:eastAsia="zh-CN"/>
        </w:rPr>
        <w:t xml:space="preserve"> between TAP and LAI groups.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</w:p>
    <w:p w14:paraId="7D632E65" w14:textId="03C15B1C" w:rsidR="00B93CBD" w:rsidRPr="00D5363F" w:rsidRDefault="00B93CBD" w:rsidP="00B93CB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1EFDDE4E" wp14:editId="658E4E84">
            <wp:extent cx="2743200" cy="1828800"/>
            <wp:effectExtent l="0" t="0" r="0" b="0"/>
            <wp:docPr id="5" name="Picture 5" descr="Macintosh HD:Users:yunanze:Desktop:TAP修改:图:Funnel plot 24h at r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yunanze:Desktop:TAP修改:图:Funnel plot 24h at res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84CB5" w14:textId="30B357FC" w:rsidR="00B93CBD" w:rsidRDefault="00DE43E0" w:rsidP="00B93CBD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7.</w:t>
      </w:r>
      <w:r w:rsidRPr="00D5363F">
        <w:rPr>
          <w:rFonts w:ascii="Cambria" w:hAnsi="Cambria" w:cs="Cambria"/>
          <w:sz w:val="28"/>
          <w:szCs w:val="28"/>
        </w:rPr>
        <w:t xml:space="preserve"> 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>Funnel plot of VAS score in 24</w:t>
      </w:r>
      <w:r w:rsidR="00B93CBD" w:rsidRPr="00961526">
        <w:rPr>
          <w:sz w:val="28"/>
          <w:szCs w:val="28"/>
          <w:lang w:eastAsia="zh-CN"/>
        </w:rPr>
        <w:t xml:space="preserve"> hours at rest between TAP and LAI groups.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</w:p>
    <w:p w14:paraId="2BD0E48A" w14:textId="263369C7" w:rsidR="00B93CBD" w:rsidRPr="00D5363F" w:rsidRDefault="00B93CBD" w:rsidP="00B93CB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675ED74A" wp14:editId="1384F602">
            <wp:extent cx="2743200" cy="1828800"/>
            <wp:effectExtent l="0" t="0" r="0" b="0"/>
            <wp:docPr id="9" name="Picture 9" descr="Macintosh HD:Users:yunanze:Desktop:TAP修改:图:Funnel plot 24h on mov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yunanze:Desktop:TAP修改:图:Funnel plot 24h on movemen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EC373" w14:textId="143B3680" w:rsidR="00D5363F" w:rsidRDefault="00DE43E0" w:rsidP="00B93CB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8.</w:t>
      </w:r>
      <w:r w:rsidRPr="00D5363F">
        <w:rPr>
          <w:rFonts w:ascii="Cambria" w:hAnsi="Cambria" w:cs="Cambria"/>
          <w:sz w:val="28"/>
          <w:szCs w:val="28"/>
        </w:rPr>
        <w:t xml:space="preserve"> 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>Funnel plot of VAS score in 24</w:t>
      </w:r>
      <w:r w:rsidR="00B93CBD" w:rsidRPr="00961526">
        <w:rPr>
          <w:sz w:val="28"/>
          <w:szCs w:val="28"/>
          <w:lang w:eastAsia="zh-CN"/>
        </w:rPr>
        <w:t xml:space="preserve"> hours </w:t>
      </w:r>
      <w:r w:rsidR="00B93CBD" w:rsidRPr="00D5363F">
        <w:rPr>
          <w:rFonts w:ascii="Cambria" w:hAnsi="Cambria" w:cs="Cambria"/>
          <w:sz w:val="28"/>
          <w:szCs w:val="28"/>
        </w:rPr>
        <w:t>on movement</w:t>
      </w:r>
      <w:r w:rsidR="00B93CBD" w:rsidRPr="00961526">
        <w:rPr>
          <w:sz w:val="28"/>
          <w:szCs w:val="28"/>
          <w:lang w:eastAsia="zh-CN"/>
        </w:rPr>
        <w:t xml:space="preserve"> between TAP and LAI groups.</w:t>
      </w:r>
      <w:r w:rsidR="00B93CBD" w:rsidRPr="00D5363F">
        <w:rPr>
          <w:rFonts w:ascii="Cambria" w:hAnsi="Cambria" w:cs="Cambria"/>
          <w:sz w:val="28"/>
          <w:szCs w:val="28"/>
        </w:rPr>
        <w:t xml:space="preserve"> </w:t>
      </w:r>
    </w:p>
    <w:p w14:paraId="43965C66" w14:textId="7FF30FE5" w:rsidR="00B93CBD" w:rsidRPr="00B93CBD" w:rsidRDefault="00B93CBD" w:rsidP="00B93CB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</w:rPr>
        <w:drawing>
          <wp:inline distT="0" distB="0" distL="0" distR="0" wp14:anchorId="7D6D0431" wp14:editId="0F9CB4C1">
            <wp:extent cx="2743200" cy="1828800"/>
            <wp:effectExtent l="0" t="0" r="0" b="0"/>
            <wp:docPr id="7" name="Picture 7" descr="Macintosh HD:Users:yunanze:Desktop:TAP修改:图:Funnel plot morphine requireme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yunanze:Desktop:TAP修改:图:Funnel plot morphine requirement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CFED3" w14:textId="38E41DA6" w:rsidR="00D5363F" w:rsidRPr="00D5363F" w:rsidRDefault="00DE43E0" w:rsidP="00D5363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9.</w:t>
      </w:r>
      <w:r w:rsidRPr="00D5363F">
        <w:rPr>
          <w:rFonts w:ascii="Cambria" w:hAnsi="Cambria" w:cs="Cambria"/>
          <w:sz w:val="28"/>
          <w:szCs w:val="28"/>
        </w:rPr>
        <w:t xml:space="preserve"> </w:t>
      </w:r>
      <w:r w:rsidR="00D5363F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 xml:space="preserve">Funnel plot of </w:t>
      </w:r>
      <w:r w:rsidR="00D5363F" w:rsidRPr="00D5363F">
        <w:rPr>
          <w:rFonts w:ascii="Cambria" w:hAnsi="Cambria" w:cs="Cambria"/>
          <w:sz w:val="28"/>
          <w:szCs w:val="28"/>
        </w:rPr>
        <w:t xml:space="preserve">mean morphine requirements (mg) 24 hours following surgery </w:t>
      </w:r>
      <w:r w:rsidR="00B93CBD" w:rsidRPr="00961526">
        <w:rPr>
          <w:sz w:val="28"/>
          <w:szCs w:val="28"/>
          <w:lang w:eastAsia="zh-CN"/>
        </w:rPr>
        <w:t xml:space="preserve">between </w:t>
      </w:r>
      <w:r w:rsidR="00D5363F" w:rsidRPr="00D5363F">
        <w:rPr>
          <w:rFonts w:ascii="Cambria" w:hAnsi="Cambria" w:cs="Cambria"/>
          <w:sz w:val="28"/>
          <w:szCs w:val="28"/>
        </w:rPr>
        <w:t>TAP block and local infiltration.</w:t>
      </w:r>
    </w:p>
    <w:p w14:paraId="0C48BBA6" w14:textId="1FF1C230" w:rsidR="00D5363F" w:rsidRPr="00D5363F" w:rsidRDefault="00B93CBD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3A100975" wp14:editId="3438E996">
            <wp:extent cx="2743200" cy="1828800"/>
            <wp:effectExtent l="0" t="0" r="0" b="0"/>
            <wp:docPr id="8" name="Picture 8" descr="Macintosh HD:Users:yunanze:Desktop:TAP修改:图:Funnel plot PON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yunanze:Desktop:TAP修改:图:Funnel plot PONV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37E5C" w14:textId="1A980A4D" w:rsidR="00D5363F" w:rsidRPr="00D5363F" w:rsidRDefault="00DE43E0" w:rsidP="00D5363F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8"/>
          <w:szCs w:val="28"/>
        </w:rPr>
      </w:pPr>
      <w:r>
        <w:rPr>
          <w:rFonts w:ascii="Cambria" w:hAnsi="Cambria" w:cs="Cambria"/>
          <w:sz w:val="28"/>
          <w:szCs w:val="28"/>
        </w:rPr>
        <w:t>Figure 10.</w:t>
      </w:r>
      <w:r w:rsidRPr="00D5363F">
        <w:rPr>
          <w:rFonts w:ascii="Cambria" w:hAnsi="Cambria" w:cs="Cambria"/>
          <w:sz w:val="28"/>
          <w:szCs w:val="28"/>
        </w:rPr>
        <w:t xml:space="preserve"> </w:t>
      </w:r>
      <w:r w:rsidR="00D5363F" w:rsidRPr="00D5363F">
        <w:rPr>
          <w:rFonts w:ascii="Cambria" w:hAnsi="Cambria" w:cs="Cambria"/>
          <w:sz w:val="28"/>
          <w:szCs w:val="28"/>
        </w:rPr>
        <w:t xml:space="preserve"> </w:t>
      </w:r>
      <w:r w:rsidR="00B93CBD">
        <w:rPr>
          <w:sz w:val="28"/>
          <w:szCs w:val="28"/>
          <w:lang w:eastAsia="zh-CN"/>
        </w:rPr>
        <w:t xml:space="preserve">Funnel plot </w:t>
      </w:r>
      <w:r w:rsidR="00D5363F" w:rsidRPr="00D5363F">
        <w:rPr>
          <w:rFonts w:ascii="Cambria" w:hAnsi="Cambria" w:cs="Cambria"/>
          <w:sz w:val="28"/>
          <w:szCs w:val="28"/>
        </w:rPr>
        <w:t xml:space="preserve">of postoperative nausea and vomiting (PONV) rate 24 hours following surgery </w:t>
      </w:r>
      <w:r w:rsidR="00B93CBD" w:rsidRPr="00961526">
        <w:rPr>
          <w:sz w:val="28"/>
          <w:szCs w:val="28"/>
          <w:lang w:eastAsia="zh-CN"/>
        </w:rPr>
        <w:t xml:space="preserve">between </w:t>
      </w:r>
      <w:r w:rsidR="00D5363F" w:rsidRPr="00D5363F">
        <w:rPr>
          <w:rFonts w:ascii="Cambria" w:hAnsi="Cambria" w:cs="Cambria"/>
          <w:sz w:val="28"/>
          <w:szCs w:val="28"/>
        </w:rPr>
        <w:t>TAP block and local infiltration.</w:t>
      </w:r>
    </w:p>
    <w:p w14:paraId="67236BF5" w14:textId="77777777" w:rsidR="00D5363F" w:rsidRPr="00D5363F" w:rsidRDefault="00D5363F">
      <w:pPr>
        <w:rPr>
          <w:sz w:val="28"/>
          <w:szCs w:val="28"/>
        </w:rPr>
      </w:pPr>
    </w:p>
    <w:sectPr w:rsidR="00D5363F" w:rsidRPr="00D5363F" w:rsidSect="00E36E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63F"/>
    <w:rsid w:val="004157AC"/>
    <w:rsid w:val="008B7FCB"/>
    <w:rsid w:val="00903F74"/>
    <w:rsid w:val="009B5DE1"/>
    <w:rsid w:val="00B93CBD"/>
    <w:rsid w:val="00C175F7"/>
    <w:rsid w:val="00C9760E"/>
    <w:rsid w:val="00D5363F"/>
    <w:rsid w:val="00DE43E0"/>
    <w:rsid w:val="00E3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3C8D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6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6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6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58</Words>
  <Characters>902</Characters>
  <Application>Microsoft Macintosh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楠泽</dc:creator>
  <cp:keywords/>
  <dc:description/>
  <cp:lastModifiedBy>俞 楠泽</cp:lastModifiedBy>
  <cp:revision>5</cp:revision>
  <dcterms:created xsi:type="dcterms:W3CDTF">2014-03-22T15:06:00Z</dcterms:created>
  <dcterms:modified xsi:type="dcterms:W3CDTF">2014-05-20T13:16:00Z</dcterms:modified>
</cp:coreProperties>
</file>